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F23E0" w14:textId="60392D33" w:rsidR="00B43819" w:rsidRPr="00257B58" w:rsidRDefault="007A798C" w:rsidP="001B6F57">
      <w:pPr>
        <w:ind w:left="-142"/>
        <w:rPr>
          <w:rFonts w:ascii="Arial" w:eastAsia="Times New Roman" w:hAnsi="Arial" w:cs="Arial"/>
          <w:b/>
          <w:lang w:val="en-US"/>
        </w:rPr>
      </w:pPr>
      <w:r w:rsidRPr="00257B58">
        <w:rPr>
          <w:rFonts w:ascii="Arial" w:eastAsia="Times New Roman" w:hAnsi="Arial" w:cs="Arial"/>
          <w:b/>
          <w:lang w:val="en-US"/>
        </w:rPr>
        <w:t>Appendix</w:t>
      </w:r>
      <w:r w:rsidR="00CC33F4" w:rsidRPr="00257B58">
        <w:rPr>
          <w:rFonts w:ascii="Arial" w:eastAsia="Times New Roman" w:hAnsi="Arial" w:cs="Arial"/>
          <w:b/>
          <w:lang w:val="en-US"/>
        </w:rPr>
        <w:t xml:space="preserve"> </w:t>
      </w:r>
      <w:r w:rsidR="009A314A" w:rsidRPr="00257B58">
        <w:rPr>
          <w:rFonts w:ascii="Arial" w:eastAsia="Times New Roman" w:hAnsi="Arial" w:cs="Arial"/>
          <w:b/>
          <w:lang w:val="en-US"/>
        </w:rPr>
        <w:t>E</w:t>
      </w:r>
      <w:r w:rsidR="00AF1716" w:rsidRPr="00257B58">
        <w:rPr>
          <w:rFonts w:ascii="Arial" w:eastAsia="Times New Roman" w:hAnsi="Arial" w:cs="Arial"/>
          <w:b/>
          <w:lang w:val="en-US"/>
        </w:rPr>
        <w:t xml:space="preserve">: Results of </w:t>
      </w:r>
      <w:r w:rsidR="00413F45" w:rsidRPr="00257B58">
        <w:rPr>
          <w:rFonts w:ascii="Arial" w:eastAsia="Times New Roman" w:hAnsi="Arial" w:cs="Arial"/>
          <w:b/>
          <w:lang w:val="en-US"/>
        </w:rPr>
        <w:t xml:space="preserve">the </w:t>
      </w:r>
      <w:r w:rsidR="00590841" w:rsidRPr="00257B58">
        <w:rPr>
          <w:rFonts w:ascii="Arial" w:eastAsia="Times New Roman" w:hAnsi="Arial" w:cs="Arial"/>
          <w:b/>
          <w:lang w:val="en-US"/>
        </w:rPr>
        <w:t>psycho</w:t>
      </w:r>
      <w:r w:rsidR="00F41E9A" w:rsidRPr="00257B58">
        <w:rPr>
          <w:rFonts w:ascii="Arial" w:eastAsia="Times New Roman" w:hAnsi="Arial" w:cs="Arial"/>
          <w:b/>
          <w:lang w:val="en-US"/>
        </w:rPr>
        <w:t>bio</w:t>
      </w:r>
      <w:r w:rsidR="00590841" w:rsidRPr="00257B58">
        <w:rPr>
          <w:rFonts w:ascii="Arial" w:eastAsia="Times New Roman" w:hAnsi="Arial" w:cs="Arial"/>
          <w:b/>
          <w:lang w:val="en-US"/>
        </w:rPr>
        <w:t>logical stress outcomes</w:t>
      </w:r>
    </w:p>
    <w:p w14:paraId="0DC6D573" w14:textId="77777777" w:rsidR="00CC33F4" w:rsidRPr="00257B58" w:rsidRDefault="00CC33F4" w:rsidP="00257B58">
      <w:pPr>
        <w:rPr>
          <w:rFonts w:ascii="Arial" w:eastAsia="Times New Roman" w:hAnsi="Arial" w:cs="Arial"/>
          <w:b/>
          <w:lang w:val="en-US"/>
        </w:rPr>
      </w:pPr>
    </w:p>
    <w:p w14:paraId="23414161" w14:textId="300F2E33" w:rsidR="00F41E9A" w:rsidRPr="00257B58" w:rsidRDefault="00F41E9A" w:rsidP="00CE4907">
      <w:pPr>
        <w:ind w:left="-142" w:right="-284"/>
        <w:rPr>
          <w:rFonts w:ascii="Arial" w:eastAsia="Times New Roman" w:hAnsi="Arial" w:cs="Arial"/>
          <w:i/>
          <w:sz w:val="22"/>
          <w:szCs w:val="22"/>
          <w:lang w:val="en-US"/>
        </w:rPr>
      </w:pPr>
      <w:bookmarkStart w:id="0" w:name="_Hlk165638722"/>
      <w:r w:rsidRPr="00257B58">
        <w:rPr>
          <w:rFonts w:ascii="Arial" w:eastAsia="Times New Roman" w:hAnsi="Arial" w:cs="Arial"/>
          <w:i/>
          <w:sz w:val="22"/>
          <w:szCs w:val="22"/>
          <w:lang w:val="en-US"/>
        </w:rPr>
        <w:t xml:space="preserve">Table 1: </w:t>
      </w:r>
      <w:r w:rsidR="004745A3" w:rsidRPr="00257B58">
        <w:rPr>
          <w:rFonts w:ascii="Arial" w:eastAsia="Times New Roman" w:hAnsi="Arial" w:cs="Arial"/>
          <w:i/>
          <w:sz w:val="22"/>
          <w:szCs w:val="22"/>
          <w:lang w:val="en-US"/>
        </w:rPr>
        <w:t>Moment-to-moment d</w:t>
      </w:r>
      <w:r w:rsidRPr="00257B58">
        <w:rPr>
          <w:rFonts w:ascii="Arial" w:eastAsia="Times New Roman" w:hAnsi="Arial" w:cs="Arial"/>
          <w:i/>
          <w:sz w:val="22"/>
          <w:szCs w:val="22"/>
          <w:lang w:val="en-US"/>
        </w:rPr>
        <w:t xml:space="preserve">iurnal </w:t>
      </w:r>
      <w:r w:rsidR="00212B7E" w:rsidRPr="00257B58">
        <w:rPr>
          <w:rFonts w:ascii="Arial" w:eastAsia="Times New Roman" w:hAnsi="Arial" w:cs="Arial"/>
          <w:i/>
          <w:sz w:val="22"/>
          <w:szCs w:val="22"/>
          <w:lang w:val="en-US"/>
        </w:rPr>
        <w:t xml:space="preserve">salivary </w:t>
      </w:r>
      <w:r w:rsidRPr="00257B58">
        <w:rPr>
          <w:rFonts w:ascii="Arial" w:eastAsia="Times New Roman" w:hAnsi="Arial" w:cs="Arial"/>
          <w:i/>
          <w:sz w:val="22"/>
          <w:szCs w:val="22"/>
          <w:lang w:val="en-US"/>
        </w:rPr>
        <w:t>cortisol as a function of a time-by-group interaction</w:t>
      </w:r>
    </w:p>
    <w:p w14:paraId="1975E841" w14:textId="77777777" w:rsidR="00F41E9A" w:rsidRPr="00257B58" w:rsidRDefault="00F41E9A" w:rsidP="00F41E9A">
      <w:pPr>
        <w:ind w:left="-142" w:right="4961"/>
        <w:rPr>
          <w:rFonts w:ascii="Arial" w:eastAsia="Times New Roman" w:hAnsi="Arial" w:cs="Arial"/>
          <w:i/>
          <w:sz w:val="22"/>
          <w:szCs w:val="22"/>
          <w:lang w:val="en-US"/>
        </w:rPr>
      </w:pPr>
    </w:p>
    <w:tbl>
      <w:tblPr>
        <w:tblStyle w:val="Tabellenraster"/>
        <w:tblW w:w="4687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8"/>
        <w:gridCol w:w="240"/>
        <w:gridCol w:w="1122"/>
        <w:gridCol w:w="850"/>
        <w:gridCol w:w="311"/>
        <w:gridCol w:w="6"/>
        <w:gridCol w:w="534"/>
        <w:gridCol w:w="6"/>
      </w:tblGrid>
      <w:tr w:rsidR="00F41E9A" w:rsidRPr="00257B58" w14:paraId="68FDD758" w14:textId="77777777" w:rsidTr="00257B58">
        <w:trPr>
          <w:gridAfter w:val="1"/>
          <w:wAfter w:w="6" w:type="dxa"/>
          <w:trHeight w:val="340"/>
        </w:trPr>
        <w:tc>
          <w:tcPr>
            <w:tcW w:w="4681" w:type="dxa"/>
            <w:gridSpan w:val="7"/>
            <w:tcBorders>
              <w:bottom w:val="single" w:sz="4" w:space="0" w:color="auto"/>
            </w:tcBorders>
            <w:vAlign w:val="center"/>
          </w:tcPr>
          <w:bookmarkEnd w:id="0"/>
          <w:p w14:paraId="5B5BBA10" w14:textId="77777777" w:rsidR="00F41E9A" w:rsidRPr="00257B58" w:rsidRDefault="00F41E9A" w:rsidP="006D4EE5">
            <w:pPr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Fixed effects</w:t>
            </w:r>
          </w:p>
        </w:tc>
      </w:tr>
      <w:tr w:rsidR="00F41E9A" w:rsidRPr="00257B58" w14:paraId="342C8D7F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tcBorders>
              <w:bottom w:val="single" w:sz="4" w:space="0" w:color="auto"/>
            </w:tcBorders>
            <w:vAlign w:val="center"/>
          </w:tcPr>
          <w:p w14:paraId="6D3B3B82" w14:textId="77777777" w:rsidR="00F41E9A" w:rsidRPr="00257B58" w:rsidRDefault="00F41E9A" w:rsidP="006D4EE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1466E3B0" w14:textId="77777777" w:rsidR="00F41E9A" w:rsidRPr="00257B58" w:rsidRDefault="00F41E9A" w:rsidP="006D4EE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99B59" w14:textId="77777777" w:rsidR="00F41E9A" w:rsidRPr="00257B58" w:rsidRDefault="00F41E9A" w:rsidP="006D4E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978F4" w14:textId="77777777" w:rsidR="00F41E9A" w:rsidRPr="00257B58" w:rsidRDefault="00F41E9A" w:rsidP="006D4E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1F764" w14:textId="749009C1" w:rsidR="00F41E9A" w:rsidRPr="00257B58" w:rsidRDefault="00F41E9A" w:rsidP="006D4EE5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F41E9A" w:rsidRPr="00257B58" w14:paraId="1A7E5DE1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tcBorders>
              <w:top w:val="nil"/>
            </w:tcBorders>
            <w:vAlign w:val="center"/>
          </w:tcPr>
          <w:p w14:paraId="2C3D16A2" w14:textId="77777777" w:rsidR="00F41E9A" w:rsidRPr="00257B58" w:rsidRDefault="00F41E9A" w:rsidP="006D4EE5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40" w:type="dxa"/>
            <w:tcBorders>
              <w:top w:val="nil"/>
            </w:tcBorders>
          </w:tcPr>
          <w:p w14:paraId="3E9A01FE" w14:textId="77777777" w:rsidR="00F41E9A" w:rsidRPr="00257B58" w:rsidRDefault="00F41E9A" w:rsidP="006D4EE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</w:tcBorders>
            <w:vAlign w:val="center"/>
          </w:tcPr>
          <w:p w14:paraId="354B4F81" w14:textId="77777777" w:rsidR="00F41E9A" w:rsidRPr="00257B58" w:rsidRDefault="00F41E9A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2.47 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535E6B9" w14:textId="77777777" w:rsidR="00F41E9A" w:rsidRPr="00257B58" w:rsidRDefault="00F41E9A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1" w:type="dxa"/>
            <w:gridSpan w:val="3"/>
            <w:tcBorders>
              <w:top w:val="nil"/>
            </w:tcBorders>
            <w:vAlign w:val="center"/>
          </w:tcPr>
          <w:p w14:paraId="1FE11F66" w14:textId="77777777" w:rsidR="00F41E9A" w:rsidRPr="00257B58" w:rsidRDefault="00F41E9A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F41E9A" w:rsidRPr="00257B58" w14:paraId="75E01B4D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7CE441B3" w14:textId="77777777" w:rsidR="00F41E9A" w:rsidRPr="00257B58" w:rsidRDefault="00F41E9A" w:rsidP="006D4EE5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(pre/post)</w:t>
            </w:r>
          </w:p>
        </w:tc>
        <w:tc>
          <w:tcPr>
            <w:tcW w:w="240" w:type="dxa"/>
          </w:tcPr>
          <w:p w14:paraId="5BB95C5F" w14:textId="77777777" w:rsidR="00F41E9A" w:rsidRPr="00257B58" w:rsidRDefault="00F41E9A" w:rsidP="006D4EE5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71199B86" w14:textId="242BFC7D" w:rsidR="00F41E9A" w:rsidRPr="00257B58" w:rsidRDefault="00F41E9A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08</w:t>
            </w:r>
          </w:p>
        </w:tc>
        <w:tc>
          <w:tcPr>
            <w:tcW w:w="851" w:type="dxa"/>
            <w:vAlign w:val="center"/>
          </w:tcPr>
          <w:p w14:paraId="7E705CE9" w14:textId="77777777" w:rsidR="00F41E9A" w:rsidRPr="00257B58" w:rsidRDefault="00F41E9A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1" w:type="dxa"/>
            <w:gridSpan w:val="3"/>
            <w:vAlign w:val="center"/>
          </w:tcPr>
          <w:p w14:paraId="37A952F4" w14:textId="4682035A" w:rsidR="00F41E9A" w:rsidRPr="00257B58" w:rsidRDefault="00F41E9A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.057</w:t>
            </w:r>
          </w:p>
        </w:tc>
      </w:tr>
      <w:tr w:rsidR="00E43014" w:rsidRPr="00257B58" w14:paraId="234B72F8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31844FCF" w14:textId="4AE257A0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within days (linear)</w:t>
            </w:r>
          </w:p>
        </w:tc>
        <w:tc>
          <w:tcPr>
            <w:tcW w:w="240" w:type="dxa"/>
          </w:tcPr>
          <w:p w14:paraId="3BF69556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7DCBD59C" w14:textId="720611D7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&gt; </w:t>
            </w:r>
            <w:r w:rsidR="00E43014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0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E43014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E43014" w:rsidRPr="00257B5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0FCECBEB" w14:textId="79B3690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gridSpan w:val="3"/>
            <w:vAlign w:val="center"/>
          </w:tcPr>
          <w:p w14:paraId="0B71AECC" w14:textId="73B62354" w:rsidR="00E43014" w:rsidRPr="00257B58" w:rsidRDefault="00E43014" w:rsidP="00E43014">
            <w:pPr>
              <w:jc w:val="center"/>
              <w:rPr>
                <w:rStyle w:val="Fett"/>
                <w:rFonts w:ascii="Arial" w:eastAsia="Times New Roman" w:hAnsi="Arial" w:cs="Arial"/>
                <w:bCs w:val="0"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E43014" w:rsidRPr="00257B58" w14:paraId="1C7C4014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0BA26214" w14:textId="7BD8A756" w:rsidR="00E43014" w:rsidRPr="00257B58" w:rsidDel="00212B7E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within days (quadratic)</w:t>
            </w:r>
          </w:p>
        </w:tc>
        <w:tc>
          <w:tcPr>
            <w:tcW w:w="240" w:type="dxa"/>
          </w:tcPr>
          <w:p w14:paraId="6F995AFA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69440E1F" w14:textId="569672D2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&lt; </w:t>
            </w:r>
            <w:r w:rsidR="00E43014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E43014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E43014" w:rsidRPr="00257B5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72DEAB47" w14:textId="19868230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851" w:type="dxa"/>
            <w:gridSpan w:val="3"/>
            <w:vAlign w:val="center"/>
          </w:tcPr>
          <w:p w14:paraId="635DB1D6" w14:textId="1434D7D1" w:rsidR="00E43014" w:rsidRPr="00257B58" w:rsidRDefault="00E43014" w:rsidP="00E43014">
            <w:pPr>
              <w:jc w:val="center"/>
              <w:rPr>
                <w:rStyle w:val="Fett"/>
                <w:rFonts w:ascii="Arial" w:eastAsia="Times New Roman" w:hAnsi="Arial" w:cs="Arial"/>
                <w:bCs w:val="0"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E43014" w:rsidRPr="00257B58" w14:paraId="6537A821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20866A0A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240" w:type="dxa"/>
          </w:tcPr>
          <w:p w14:paraId="5F9EC238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688DCE36" w14:textId="04C7798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851" w:type="dxa"/>
            <w:vAlign w:val="center"/>
          </w:tcPr>
          <w:p w14:paraId="232CCEBA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1" w:type="dxa"/>
            <w:gridSpan w:val="3"/>
            <w:vAlign w:val="center"/>
          </w:tcPr>
          <w:p w14:paraId="090378A3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459</w:t>
            </w:r>
          </w:p>
        </w:tc>
      </w:tr>
      <w:tr w:rsidR="00E43014" w:rsidRPr="00257B58" w14:paraId="15865CA0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2339EC8E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*group</w:t>
            </w:r>
          </w:p>
        </w:tc>
        <w:tc>
          <w:tcPr>
            <w:tcW w:w="240" w:type="dxa"/>
          </w:tcPr>
          <w:p w14:paraId="0034D304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058FE240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0.14 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vAlign w:val="center"/>
          </w:tcPr>
          <w:p w14:paraId="7BE761A7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851" w:type="dxa"/>
            <w:gridSpan w:val="3"/>
            <w:vAlign w:val="center"/>
          </w:tcPr>
          <w:p w14:paraId="769A38EA" w14:textId="738DDDBF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.048</w:t>
            </w:r>
            <w:r w:rsidRPr="00257B5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43014" w:rsidRPr="00257B58" w14:paraId="2F45577A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5E9C2417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omentary depression</w:t>
            </w:r>
          </w:p>
        </w:tc>
        <w:tc>
          <w:tcPr>
            <w:tcW w:w="240" w:type="dxa"/>
          </w:tcPr>
          <w:p w14:paraId="27216883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47B3417B" w14:textId="21B8E123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vAlign w:val="center"/>
          </w:tcPr>
          <w:p w14:paraId="42E3E7FF" w14:textId="7368A9D9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gridSpan w:val="3"/>
            <w:vAlign w:val="center"/>
          </w:tcPr>
          <w:p w14:paraId="3C47F316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586</w:t>
            </w:r>
          </w:p>
        </w:tc>
      </w:tr>
      <w:tr w:rsidR="00E43014" w:rsidRPr="00257B58" w14:paraId="7296E407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1239BDE9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ood</w:t>
            </w:r>
          </w:p>
        </w:tc>
        <w:tc>
          <w:tcPr>
            <w:tcW w:w="240" w:type="dxa"/>
          </w:tcPr>
          <w:p w14:paraId="4C375E46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032879FA" w14:textId="6806DA13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-0.01</w:t>
            </w:r>
          </w:p>
        </w:tc>
        <w:tc>
          <w:tcPr>
            <w:tcW w:w="851" w:type="dxa"/>
            <w:vAlign w:val="center"/>
          </w:tcPr>
          <w:p w14:paraId="42DC176E" w14:textId="32840CD5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gridSpan w:val="3"/>
            <w:vAlign w:val="center"/>
          </w:tcPr>
          <w:p w14:paraId="107BA5DE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204</w:t>
            </w:r>
          </w:p>
        </w:tc>
      </w:tr>
      <w:tr w:rsidR="00E43014" w:rsidRPr="00257B58" w14:paraId="4FE54463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21B6CB18" w14:textId="0B9456A7" w:rsidR="00E43014" w:rsidRPr="00257B58" w:rsidRDefault="0082274B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verage</w:t>
            </w:r>
          </w:p>
        </w:tc>
        <w:tc>
          <w:tcPr>
            <w:tcW w:w="240" w:type="dxa"/>
          </w:tcPr>
          <w:p w14:paraId="7C9A1695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3E613B2E" w14:textId="2FF7F6AB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&gt; -0.01 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851" w:type="dxa"/>
            <w:vAlign w:val="center"/>
          </w:tcPr>
          <w:p w14:paraId="332820AA" w14:textId="37CD2DC9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gridSpan w:val="3"/>
            <w:vAlign w:val="center"/>
          </w:tcPr>
          <w:p w14:paraId="2579E224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E43014" w:rsidRPr="00257B58" w14:paraId="0B58FCE1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297D647B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240" w:type="dxa"/>
          </w:tcPr>
          <w:p w14:paraId="4A848658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5922B8A1" w14:textId="3592E44B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vAlign w:val="center"/>
          </w:tcPr>
          <w:p w14:paraId="2411F073" w14:textId="3935C7B9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gridSpan w:val="3"/>
            <w:vAlign w:val="center"/>
          </w:tcPr>
          <w:p w14:paraId="5F423E32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501</w:t>
            </w:r>
          </w:p>
        </w:tc>
      </w:tr>
      <w:tr w:rsidR="00E43014" w:rsidRPr="00257B58" w14:paraId="255E8013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6FE9E8C0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affeine</w:t>
            </w:r>
          </w:p>
        </w:tc>
        <w:tc>
          <w:tcPr>
            <w:tcW w:w="240" w:type="dxa"/>
          </w:tcPr>
          <w:p w14:paraId="7B93039C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51FE6D3C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851" w:type="dxa"/>
            <w:vAlign w:val="center"/>
          </w:tcPr>
          <w:p w14:paraId="28B1707D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1" w:type="dxa"/>
            <w:gridSpan w:val="3"/>
            <w:vAlign w:val="center"/>
          </w:tcPr>
          <w:p w14:paraId="3A352F25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568</w:t>
            </w:r>
          </w:p>
        </w:tc>
      </w:tr>
      <w:tr w:rsidR="00E43014" w:rsidRPr="00257B58" w14:paraId="719D5756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35642661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leep quality</w:t>
            </w:r>
          </w:p>
        </w:tc>
        <w:tc>
          <w:tcPr>
            <w:tcW w:w="240" w:type="dxa"/>
          </w:tcPr>
          <w:p w14:paraId="5E212A08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39566A18" w14:textId="28CCA57A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gt; -0.01</w:t>
            </w:r>
          </w:p>
        </w:tc>
        <w:tc>
          <w:tcPr>
            <w:tcW w:w="851" w:type="dxa"/>
            <w:vAlign w:val="center"/>
          </w:tcPr>
          <w:p w14:paraId="4330F7DB" w14:textId="14A8BC38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gridSpan w:val="3"/>
            <w:vAlign w:val="center"/>
          </w:tcPr>
          <w:p w14:paraId="48A15DEE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710</w:t>
            </w:r>
          </w:p>
        </w:tc>
      </w:tr>
      <w:tr w:rsidR="00E43014" w:rsidRPr="00257B58" w14:paraId="04DE9956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3C2C8351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leep problems</w:t>
            </w:r>
          </w:p>
        </w:tc>
        <w:tc>
          <w:tcPr>
            <w:tcW w:w="240" w:type="dxa"/>
          </w:tcPr>
          <w:p w14:paraId="12B684AF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7F0CE145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51" w:type="dxa"/>
            <w:vAlign w:val="center"/>
          </w:tcPr>
          <w:p w14:paraId="2C2B2102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851" w:type="dxa"/>
            <w:gridSpan w:val="3"/>
            <w:vAlign w:val="center"/>
          </w:tcPr>
          <w:p w14:paraId="0D9E16D5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660</w:t>
            </w:r>
          </w:p>
        </w:tc>
      </w:tr>
      <w:tr w:rsidR="00E43014" w:rsidRPr="00257B58" w14:paraId="6DFA025F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6AAD354E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40" w:type="dxa"/>
          </w:tcPr>
          <w:p w14:paraId="11E2F2F7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4A8FAA59" w14:textId="40EBC7C5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vAlign w:val="center"/>
          </w:tcPr>
          <w:p w14:paraId="0486F027" w14:textId="22F75BEB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gridSpan w:val="3"/>
            <w:vAlign w:val="center"/>
          </w:tcPr>
          <w:p w14:paraId="47B7B726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082</w:t>
            </w:r>
          </w:p>
        </w:tc>
      </w:tr>
      <w:tr w:rsidR="00E43014" w:rsidRPr="00257B58" w14:paraId="1D5ECCED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2B39E0FD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MI</w:t>
            </w:r>
          </w:p>
        </w:tc>
        <w:tc>
          <w:tcPr>
            <w:tcW w:w="240" w:type="dxa"/>
          </w:tcPr>
          <w:p w14:paraId="667901BB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4B444923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851" w:type="dxa"/>
            <w:vAlign w:val="center"/>
          </w:tcPr>
          <w:p w14:paraId="15B69444" w14:textId="144E769D" w:rsidR="00E43014" w:rsidRPr="00257B58" w:rsidRDefault="00373D2F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851" w:type="dxa"/>
            <w:gridSpan w:val="3"/>
            <w:vAlign w:val="center"/>
          </w:tcPr>
          <w:p w14:paraId="1862B24C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096</w:t>
            </w:r>
          </w:p>
        </w:tc>
      </w:tr>
      <w:tr w:rsidR="00E43014" w:rsidRPr="00257B58" w14:paraId="56325BCC" w14:textId="77777777" w:rsidTr="00257B58">
        <w:trPr>
          <w:gridAfter w:val="1"/>
          <w:wAfter w:w="3" w:type="dxa"/>
          <w:trHeight w:val="340"/>
        </w:trPr>
        <w:tc>
          <w:tcPr>
            <w:tcW w:w="1619" w:type="dxa"/>
            <w:vAlign w:val="center"/>
          </w:tcPr>
          <w:p w14:paraId="58E8663B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traceptives</w:t>
            </w:r>
          </w:p>
        </w:tc>
        <w:tc>
          <w:tcPr>
            <w:tcW w:w="240" w:type="dxa"/>
          </w:tcPr>
          <w:p w14:paraId="66A6BFDF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261BB112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851" w:type="dxa"/>
            <w:vAlign w:val="center"/>
          </w:tcPr>
          <w:p w14:paraId="0F64B7F7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8</w:t>
            </w:r>
          </w:p>
        </w:tc>
        <w:tc>
          <w:tcPr>
            <w:tcW w:w="851" w:type="dxa"/>
            <w:gridSpan w:val="3"/>
            <w:vAlign w:val="center"/>
          </w:tcPr>
          <w:p w14:paraId="25F22997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530</w:t>
            </w:r>
          </w:p>
        </w:tc>
      </w:tr>
      <w:tr w:rsidR="00E43014" w:rsidRPr="00257B58" w14:paraId="2D889752" w14:textId="77777777" w:rsidTr="00257B58">
        <w:trPr>
          <w:gridAfter w:val="1"/>
          <w:wAfter w:w="6" w:type="dxa"/>
          <w:trHeight w:val="340"/>
        </w:trPr>
        <w:tc>
          <w:tcPr>
            <w:tcW w:w="4681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8880F" w14:textId="77777777" w:rsidR="00E43014" w:rsidRPr="00257B58" w:rsidRDefault="00E43014" w:rsidP="00E43014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ndom effects (</w:t>
            </w:r>
            <w:r w:rsidRPr="00257B58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SD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E43014" w:rsidRPr="00257B58" w14:paraId="6A894DD4" w14:textId="77777777" w:rsidTr="00257B58">
        <w:trPr>
          <w:gridAfter w:val="1"/>
          <w:wAfter w:w="6" w:type="dxa"/>
          <w:trHeight w:val="340"/>
        </w:trPr>
        <w:tc>
          <w:tcPr>
            <w:tcW w:w="4681" w:type="dxa"/>
            <w:gridSpan w:val="7"/>
            <w:tcBorders>
              <w:top w:val="single" w:sz="4" w:space="0" w:color="auto"/>
            </w:tcBorders>
            <w:vAlign w:val="center"/>
          </w:tcPr>
          <w:p w14:paraId="6C21DF88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vel 3 (across participants)</w:t>
            </w:r>
          </w:p>
        </w:tc>
      </w:tr>
      <w:tr w:rsidR="00E43014" w:rsidRPr="00257B58" w14:paraId="69CAC66C" w14:textId="77777777" w:rsidTr="00257B58">
        <w:trPr>
          <w:trHeight w:val="340"/>
        </w:trPr>
        <w:tc>
          <w:tcPr>
            <w:tcW w:w="1619" w:type="dxa"/>
            <w:vAlign w:val="center"/>
          </w:tcPr>
          <w:p w14:paraId="307BADBC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40" w:type="dxa"/>
          </w:tcPr>
          <w:p w14:paraId="13C4D878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01B13EE7" w14:textId="61FF1C7E" w:rsidR="00E43014" w:rsidRPr="00257B58" w:rsidRDefault="00E43014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168" w:type="dxa"/>
            <w:gridSpan w:val="3"/>
            <w:vAlign w:val="center"/>
          </w:tcPr>
          <w:p w14:paraId="07C6C617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6FAA0D3D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50DED8EF" w14:textId="77777777" w:rsidTr="00257B58">
        <w:trPr>
          <w:trHeight w:val="340"/>
        </w:trPr>
        <w:tc>
          <w:tcPr>
            <w:tcW w:w="1619" w:type="dxa"/>
            <w:vAlign w:val="center"/>
          </w:tcPr>
          <w:p w14:paraId="232B1619" w14:textId="34CB450C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within days (linear)</w:t>
            </w:r>
          </w:p>
        </w:tc>
        <w:tc>
          <w:tcPr>
            <w:tcW w:w="240" w:type="dxa"/>
          </w:tcPr>
          <w:p w14:paraId="46FB7008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3705D087" w14:textId="482683A2" w:rsidR="00E43014" w:rsidRPr="00257B58" w:rsidRDefault="00373D2F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168" w:type="dxa"/>
            <w:gridSpan w:val="3"/>
            <w:vAlign w:val="center"/>
          </w:tcPr>
          <w:p w14:paraId="751D9AEA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0BCCF4FA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64D55F05" w14:textId="77777777" w:rsidTr="00257B58">
        <w:trPr>
          <w:gridAfter w:val="1"/>
          <w:wAfter w:w="6" w:type="dxa"/>
          <w:trHeight w:val="340"/>
        </w:trPr>
        <w:tc>
          <w:tcPr>
            <w:tcW w:w="4681" w:type="dxa"/>
            <w:gridSpan w:val="7"/>
            <w:vAlign w:val="center"/>
          </w:tcPr>
          <w:p w14:paraId="103538EC" w14:textId="77777777" w:rsidR="00E43014" w:rsidRPr="00257B58" w:rsidRDefault="00E43014" w:rsidP="00E43014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vel 2 (across days)</w:t>
            </w:r>
          </w:p>
        </w:tc>
      </w:tr>
      <w:tr w:rsidR="00E43014" w:rsidRPr="00257B58" w14:paraId="382E1983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68AB1FE0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40" w:type="dxa"/>
          </w:tcPr>
          <w:p w14:paraId="07F2C525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0781DE15" w14:textId="5A2D3DDA" w:rsidR="00E43014" w:rsidRPr="00257B58" w:rsidRDefault="00333F4E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162" w:type="dxa"/>
            <w:gridSpan w:val="2"/>
            <w:vAlign w:val="center"/>
          </w:tcPr>
          <w:p w14:paraId="1C31839A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329278B9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17935847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5B959B4B" w14:textId="4B94B649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within days (linear)</w:t>
            </w:r>
          </w:p>
        </w:tc>
        <w:tc>
          <w:tcPr>
            <w:tcW w:w="240" w:type="dxa"/>
          </w:tcPr>
          <w:p w14:paraId="15736AE2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07D82364" w14:textId="4044114A" w:rsidR="00E43014" w:rsidRPr="00257B58" w:rsidRDefault="00333F4E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.63</w:t>
            </w:r>
          </w:p>
        </w:tc>
        <w:tc>
          <w:tcPr>
            <w:tcW w:w="1162" w:type="dxa"/>
            <w:gridSpan w:val="2"/>
            <w:vAlign w:val="center"/>
          </w:tcPr>
          <w:p w14:paraId="09D26B27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68657701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4C117FFE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0639C6E8" w14:textId="01DA69A3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 within days (quadratic)</w:t>
            </w:r>
          </w:p>
        </w:tc>
        <w:tc>
          <w:tcPr>
            <w:tcW w:w="240" w:type="dxa"/>
          </w:tcPr>
          <w:p w14:paraId="71905A97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49F0486B" w14:textId="3A306944" w:rsidR="00E43014" w:rsidRPr="00257B58" w:rsidRDefault="00333F4E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162" w:type="dxa"/>
            <w:gridSpan w:val="2"/>
            <w:vAlign w:val="center"/>
          </w:tcPr>
          <w:p w14:paraId="22170A90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68FCFA0C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02921" w:rsidRPr="00257B58" w14:paraId="326A5B58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4218A788" w14:textId="7D209990" w:rsidR="00202921" w:rsidRPr="00257B58" w:rsidRDefault="00202921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ood</w:t>
            </w:r>
          </w:p>
        </w:tc>
        <w:tc>
          <w:tcPr>
            <w:tcW w:w="240" w:type="dxa"/>
          </w:tcPr>
          <w:p w14:paraId="46DFD8AF" w14:textId="77777777" w:rsidR="00202921" w:rsidRPr="00257B58" w:rsidRDefault="00202921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148887F8" w14:textId="0600CC00" w:rsidR="00202921" w:rsidRPr="00257B58" w:rsidRDefault="00202921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.73</w:t>
            </w:r>
          </w:p>
        </w:tc>
        <w:tc>
          <w:tcPr>
            <w:tcW w:w="1162" w:type="dxa"/>
            <w:gridSpan w:val="2"/>
            <w:vAlign w:val="center"/>
          </w:tcPr>
          <w:p w14:paraId="54D4F921" w14:textId="77777777" w:rsidR="00202921" w:rsidRPr="00257B58" w:rsidRDefault="00202921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09663E22" w14:textId="77777777" w:rsidR="00202921" w:rsidRPr="00257B58" w:rsidRDefault="00202921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02921" w:rsidRPr="00257B58" w14:paraId="7873F2B5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28C32B44" w14:textId="23792C21" w:rsidR="00202921" w:rsidRPr="00257B58" w:rsidRDefault="0082274B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Beverage</w:t>
            </w:r>
          </w:p>
        </w:tc>
        <w:tc>
          <w:tcPr>
            <w:tcW w:w="240" w:type="dxa"/>
          </w:tcPr>
          <w:p w14:paraId="625F9CA7" w14:textId="77777777" w:rsidR="00202921" w:rsidRPr="00257B58" w:rsidRDefault="00202921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0909A16A" w14:textId="13F7403B" w:rsidR="00202921" w:rsidRPr="00257B58" w:rsidRDefault="00202921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&lt; 0.01</w:t>
            </w:r>
          </w:p>
        </w:tc>
        <w:tc>
          <w:tcPr>
            <w:tcW w:w="1162" w:type="dxa"/>
            <w:gridSpan w:val="2"/>
            <w:vAlign w:val="center"/>
          </w:tcPr>
          <w:p w14:paraId="518224D1" w14:textId="77777777" w:rsidR="00202921" w:rsidRPr="00257B58" w:rsidRDefault="00202921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08CB4071" w14:textId="77777777" w:rsidR="00202921" w:rsidRPr="00257B58" w:rsidRDefault="00202921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56C54C41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0AAE5963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240" w:type="dxa"/>
          </w:tcPr>
          <w:p w14:paraId="5DA7EA47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0DD3924B" w14:textId="0ED8B254" w:rsidR="00E43014" w:rsidRPr="00257B58" w:rsidRDefault="00333F4E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62" w:type="dxa"/>
            <w:gridSpan w:val="2"/>
            <w:vAlign w:val="center"/>
          </w:tcPr>
          <w:p w14:paraId="089FFB53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7C795BD7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72D1FC0F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6A0B2AE9" w14:textId="77777777" w:rsidR="00E43014" w:rsidRPr="00257B58" w:rsidRDefault="00E43014" w:rsidP="00E43014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40" w:type="dxa"/>
          </w:tcPr>
          <w:p w14:paraId="497A098E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69CD6F6A" w14:textId="77777777" w:rsidR="00E43014" w:rsidRPr="00257B58" w:rsidRDefault="00E43014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162" w:type="dxa"/>
            <w:gridSpan w:val="2"/>
            <w:vAlign w:val="center"/>
          </w:tcPr>
          <w:p w14:paraId="093825C1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4A0D1456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229E1086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7CBFBCF6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rticipants </w:t>
            </w:r>
          </w:p>
        </w:tc>
        <w:tc>
          <w:tcPr>
            <w:tcW w:w="240" w:type="dxa"/>
          </w:tcPr>
          <w:p w14:paraId="62C130C3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28788B5F" w14:textId="77777777" w:rsidR="00E43014" w:rsidRPr="00257B58" w:rsidRDefault="00E43014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1162" w:type="dxa"/>
            <w:gridSpan w:val="2"/>
            <w:vAlign w:val="center"/>
          </w:tcPr>
          <w:p w14:paraId="33878FE2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72A798CE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E43014" w:rsidRPr="00257B58" w14:paraId="1C201AC9" w14:textId="77777777" w:rsidTr="00257B58">
        <w:trPr>
          <w:gridAfter w:val="1"/>
          <w:wAfter w:w="6" w:type="dxa"/>
          <w:trHeight w:val="340"/>
        </w:trPr>
        <w:tc>
          <w:tcPr>
            <w:tcW w:w="1619" w:type="dxa"/>
            <w:vAlign w:val="center"/>
          </w:tcPr>
          <w:p w14:paraId="24EC978F" w14:textId="77777777" w:rsidR="00E43014" w:rsidRPr="00257B58" w:rsidRDefault="00E43014" w:rsidP="00E43014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bservations </w:t>
            </w:r>
          </w:p>
        </w:tc>
        <w:tc>
          <w:tcPr>
            <w:tcW w:w="240" w:type="dxa"/>
          </w:tcPr>
          <w:p w14:paraId="237F093D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vAlign w:val="center"/>
          </w:tcPr>
          <w:p w14:paraId="5B923D27" w14:textId="77777777" w:rsidR="00E43014" w:rsidRPr="00257B58" w:rsidRDefault="00E43014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82</w:t>
            </w:r>
          </w:p>
        </w:tc>
        <w:tc>
          <w:tcPr>
            <w:tcW w:w="1162" w:type="dxa"/>
            <w:gridSpan w:val="2"/>
            <w:vAlign w:val="center"/>
          </w:tcPr>
          <w:p w14:paraId="1440F2C3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37" w:type="dxa"/>
            <w:gridSpan w:val="2"/>
            <w:vAlign w:val="center"/>
          </w:tcPr>
          <w:p w14:paraId="1AADE468" w14:textId="77777777" w:rsidR="00E43014" w:rsidRPr="00257B58" w:rsidRDefault="00E43014" w:rsidP="00E43014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14:paraId="16B062EB" w14:textId="77777777" w:rsidR="00F41E9A" w:rsidRPr="00257B58" w:rsidRDefault="00F41E9A" w:rsidP="00257B58">
      <w:pPr>
        <w:spacing w:before="120"/>
        <w:ind w:left="-142" w:right="3118"/>
        <w:rPr>
          <w:rFonts w:ascii="Arial" w:eastAsia="Times New Roman" w:hAnsi="Arial" w:cs="Arial"/>
          <w:iCs/>
          <w:sz w:val="18"/>
          <w:szCs w:val="18"/>
          <w:lang w:val="en-US"/>
        </w:rPr>
        <w:sectPr w:rsidR="00F41E9A" w:rsidRPr="00257B58" w:rsidSect="00F41E9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57B58">
        <w:rPr>
          <w:rFonts w:ascii="Arial" w:eastAsia="Times New Roman" w:hAnsi="Arial" w:cs="Arial"/>
          <w:i/>
          <w:sz w:val="18"/>
          <w:szCs w:val="18"/>
          <w:lang w:val="en-US"/>
        </w:rPr>
        <w:t>Note.</w:t>
      </w:r>
      <w:r w:rsidRPr="00257B58">
        <w:rPr>
          <w:rFonts w:ascii="Arial" w:eastAsia="Times New Roman" w:hAnsi="Arial" w:cs="Arial"/>
          <w:sz w:val="18"/>
          <w:szCs w:val="18"/>
          <w:lang w:val="en-US"/>
        </w:rPr>
        <w:t xml:space="preserve">  </w:t>
      </w:r>
      <w:r w:rsidRPr="00257B58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a</w:t>
      </w:r>
      <w:r w:rsidRPr="00257B58">
        <w:rPr>
          <w:rFonts w:ascii="Arial" w:eastAsia="Times New Roman" w:hAnsi="Arial" w:cs="Arial"/>
          <w:sz w:val="18"/>
          <w:szCs w:val="18"/>
          <w:lang w:val="en-US"/>
        </w:rPr>
        <w:t xml:space="preserve"> p-values pertaining to the focal predictors (time*group interactions) were adjusted with the Benjamini-Hochberg correction (Benjamini and Hochberg, 1995). The bold print is significant as following: </w:t>
      </w:r>
      <w:r w:rsidRPr="00257B58">
        <w:rPr>
          <w:rFonts w:ascii="Arial" w:eastAsia="Times New Roman" w:hAnsi="Arial" w:cs="Arial"/>
          <w:i/>
          <w:iCs/>
          <w:sz w:val="18"/>
          <w:szCs w:val="18"/>
          <w:lang w:val="en-US"/>
        </w:rPr>
        <w:t>* p&lt;0.05   ** p&lt;0.01   *** p&lt;0.001</w:t>
      </w:r>
      <w:r w:rsidRPr="00257B58">
        <w:rPr>
          <w:rFonts w:ascii="Arial" w:eastAsia="Times New Roman" w:hAnsi="Arial" w:cs="Arial"/>
          <w:iCs/>
          <w:sz w:val="18"/>
          <w:szCs w:val="18"/>
          <w:lang w:val="en-US"/>
        </w:rPr>
        <w:t>. Groups = intervention group vs. control group; Time = T0-T1. SE = standard error; SD = standard deviation.</w:t>
      </w:r>
    </w:p>
    <w:p w14:paraId="7E92A364" w14:textId="412F5216" w:rsidR="005F1C66" w:rsidRPr="00257B58" w:rsidRDefault="005F1C66" w:rsidP="005F1C66">
      <w:pPr>
        <w:ind w:left="-142"/>
        <w:rPr>
          <w:rFonts w:ascii="Arial" w:eastAsia="Times New Roman" w:hAnsi="Arial" w:cs="Arial"/>
          <w:i/>
          <w:sz w:val="22"/>
          <w:szCs w:val="22"/>
          <w:lang w:val="en-US"/>
        </w:rPr>
      </w:pPr>
      <w:r w:rsidRPr="00257B58">
        <w:rPr>
          <w:rFonts w:ascii="Arial" w:eastAsia="Times New Roman" w:hAnsi="Arial" w:cs="Arial"/>
          <w:i/>
          <w:sz w:val="22"/>
          <w:szCs w:val="22"/>
          <w:lang w:val="en-US"/>
        </w:rPr>
        <w:lastRenderedPageBreak/>
        <w:t xml:space="preserve">Table </w:t>
      </w:r>
      <w:r w:rsidR="00F41E9A" w:rsidRPr="00257B58">
        <w:rPr>
          <w:rFonts w:ascii="Arial" w:eastAsia="Times New Roman" w:hAnsi="Arial" w:cs="Arial"/>
          <w:i/>
          <w:sz w:val="22"/>
          <w:szCs w:val="22"/>
          <w:lang w:val="en-US"/>
        </w:rPr>
        <w:t>2</w:t>
      </w:r>
      <w:r w:rsidRPr="00257B58">
        <w:rPr>
          <w:rFonts w:ascii="Arial" w:eastAsia="Times New Roman" w:hAnsi="Arial" w:cs="Arial"/>
          <w:i/>
          <w:sz w:val="22"/>
          <w:szCs w:val="22"/>
          <w:lang w:val="en-US"/>
        </w:rPr>
        <w:t>: HRV (MESOR) levels as a function of time-by-group interactions</w:t>
      </w:r>
    </w:p>
    <w:p w14:paraId="5A93201F" w14:textId="77777777" w:rsidR="005F1C66" w:rsidRPr="00257B58" w:rsidRDefault="005F1C66" w:rsidP="005F1C66">
      <w:pPr>
        <w:ind w:left="-142"/>
        <w:rPr>
          <w:rFonts w:ascii="Arial" w:eastAsia="Times New Roman" w:hAnsi="Arial" w:cs="Arial"/>
          <w:i/>
          <w:sz w:val="22"/>
          <w:szCs w:val="22"/>
          <w:lang w:val="en-US"/>
        </w:rPr>
      </w:pPr>
    </w:p>
    <w:tbl>
      <w:tblPr>
        <w:tblStyle w:val="Tabellenraster"/>
        <w:tblW w:w="4400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8"/>
        <w:gridCol w:w="238"/>
        <w:gridCol w:w="980"/>
        <w:gridCol w:w="707"/>
        <w:gridCol w:w="861"/>
        <w:gridCol w:w="6"/>
      </w:tblGrid>
      <w:tr w:rsidR="005F1C66" w:rsidRPr="00257B58" w14:paraId="29AE48FA" w14:textId="77777777" w:rsidTr="003F0B48">
        <w:trPr>
          <w:gridAfter w:val="1"/>
          <w:wAfter w:w="6" w:type="dxa"/>
          <w:trHeight w:val="340"/>
        </w:trPr>
        <w:tc>
          <w:tcPr>
            <w:tcW w:w="43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43B93" w14:textId="77777777" w:rsidR="005F1C66" w:rsidRPr="00257B58" w:rsidRDefault="005F1C66" w:rsidP="003F0B4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ixed effects</w:t>
            </w:r>
          </w:p>
        </w:tc>
      </w:tr>
      <w:tr w:rsidR="005F1C66" w:rsidRPr="00257B58" w14:paraId="54646F51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58BE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redictors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0C83342A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4D925" w14:textId="77777777" w:rsidR="005F1C66" w:rsidRPr="00257B58" w:rsidRDefault="005F1C66" w:rsidP="003F0B4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stimates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B2886" w14:textId="77777777" w:rsidR="005F1C66" w:rsidRPr="00257B58" w:rsidRDefault="005F1C66" w:rsidP="003F0B4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E6C7A" w14:textId="78A9235B" w:rsidR="005F1C66" w:rsidRPr="00257B58" w:rsidRDefault="005F1C66" w:rsidP="003F0B4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5F1C66" w:rsidRPr="00257B58" w14:paraId="26FE6D9F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tcBorders>
              <w:top w:val="single" w:sz="4" w:space="0" w:color="auto"/>
              <w:bottom w:val="nil"/>
            </w:tcBorders>
            <w:vAlign w:val="center"/>
          </w:tcPr>
          <w:p w14:paraId="2C0F5EF4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64BA7906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vAlign w:val="center"/>
          </w:tcPr>
          <w:p w14:paraId="60C1D8D5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07A854AD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vAlign w:val="center"/>
          </w:tcPr>
          <w:p w14:paraId="5FC51689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F1C66" w:rsidRPr="00257B58" w14:paraId="0C8D7B5E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tcBorders>
              <w:top w:val="nil"/>
            </w:tcBorders>
            <w:vAlign w:val="center"/>
          </w:tcPr>
          <w:p w14:paraId="09C03D2A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38" w:type="dxa"/>
            <w:tcBorders>
              <w:top w:val="nil"/>
            </w:tcBorders>
          </w:tcPr>
          <w:p w14:paraId="2EF723EA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5A298F90" w14:textId="726B0902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</w:t>
            </w:r>
            <w:r w:rsidR="005F1C66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</w:t>
            </w:r>
            <w:r w:rsidR="005F1C66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="005F1C66" w:rsidRPr="00257B5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707" w:type="dxa"/>
            <w:tcBorders>
              <w:top w:val="nil"/>
            </w:tcBorders>
            <w:vAlign w:val="center"/>
          </w:tcPr>
          <w:p w14:paraId="07757310" w14:textId="7C370121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</w:t>
            </w:r>
            <w:r w:rsidR="005F1C66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0</w:t>
            </w: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861" w:type="dxa"/>
            <w:tcBorders>
              <w:top w:val="nil"/>
            </w:tcBorders>
            <w:vAlign w:val="center"/>
          </w:tcPr>
          <w:p w14:paraId="3FCBE7EE" w14:textId="77777777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5F1C66" w:rsidRPr="00257B58" w14:paraId="6A94A7CC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2AC279D3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</w:t>
            </w:r>
          </w:p>
        </w:tc>
        <w:tc>
          <w:tcPr>
            <w:tcW w:w="238" w:type="dxa"/>
          </w:tcPr>
          <w:p w14:paraId="01C861BB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7F5A00BF" w14:textId="3DA29188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964298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1</w:t>
            </w:r>
          </w:p>
        </w:tc>
        <w:tc>
          <w:tcPr>
            <w:tcW w:w="707" w:type="dxa"/>
            <w:vAlign w:val="center"/>
          </w:tcPr>
          <w:p w14:paraId="3ADB99F9" w14:textId="68BD1566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16</w:t>
            </w:r>
          </w:p>
        </w:tc>
        <w:tc>
          <w:tcPr>
            <w:tcW w:w="861" w:type="dxa"/>
            <w:vAlign w:val="center"/>
          </w:tcPr>
          <w:p w14:paraId="15AEB64F" w14:textId="2433FE30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964298" w:rsidRPr="00257B58">
              <w:rPr>
                <w:rStyle w:val="Fett"/>
                <w:rFonts w:ascii="Arial" w:eastAsia="Times New Roman" w:hAnsi="Arial" w:cs="Arial"/>
                <w:b w:val="0"/>
                <w:bCs w:val="0"/>
                <w:sz w:val="18"/>
                <w:szCs w:val="18"/>
                <w:lang w:val="en-US"/>
              </w:rPr>
              <w:t>641</w:t>
            </w:r>
          </w:p>
        </w:tc>
      </w:tr>
      <w:tr w:rsidR="005F1C66" w:rsidRPr="00257B58" w14:paraId="1F3BADC3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63F638AA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238" w:type="dxa"/>
          </w:tcPr>
          <w:p w14:paraId="77E8BFC0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37111B77" w14:textId="74911165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</w:t>
            </w:r>
            <w:r w:rsidR="00964298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1</w:t>
            </w:r>
          </w:p>
        </w:tc>
        <w:tc>
          <w:tcPr>
            <w:tcW w:w="707" w:type="dxa"/>
            <w:vAlign w:val="center"/>
          </w:tcPr>
          <w:p w14:paraId="265781AB" w14:textId="65B9EB1E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92</w:t>
            </w:r>
          </w:p>
        </w:tc>
        <w:tc>
          <w:tcPr>
            <w:tcW w:w="861" w:type="dxa"/>
            <w:vAlign w:val="center"/>
          </w:tcPr>
          <w:p w14:paraId="06164402" w14:textId="36238F27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964298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2</w:t>
            </w:r>
          </w:p>
        </w:tc>
      </w:tr>
      <w:tr w:rsidR="00964298" w:rsidRPr="00257B58" w14:paraId="39FFF851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4F4948A5" w14:textId="6C258590" w:rsidR="00964298" w:rsidRPr="00257B58" w:rsidRDefault="00964298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238" w:type="dxa"/>
          </w:tcPr>
          <w:p w14:paraId="4974B796" w14:textId="77777777" w:rsidR="00964298" w:rsidRPr="00257B58" w:rsidRDefault="00964298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1DB3C093" w14:textId="2F1254A2" w:rsidR="00964298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41***</w:t>
            </w:r>
          </w:p>
        </w:tc>
        <w:tc>
          <w:tcPr>
            <w:tcW w:w="707" w:type="dxa"/>
            <w:vAlign w:val="center"/>
          </w:tcPr>
          <w:p w14:paraId="13EF7B08" w14:textId="43DF29B1" w:rsidR="00964298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0</w:t>
            </w:r>
          </w:p>
        </w:tc>
        <w:tc>
          <w:tcPr>
            <w:tcW w:w="861" w:type="dxa"/>
            <w:vAlign w:val="center"/>
          </w:tcPr>
          <w:p w14:paraId="654F9B26" w14:textId="7F5B00C9" w:rsidR="00964298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Style w:val="Fett"/>
                <w:rFonts w:ascii="Arial" w:eastAsia="Times New Roman" w:hAnsi="Arial" w:cs="Arial"/>
                <w:sz w:val="18"/>
                <w:szCs w:val="18"/>
                <w:lang w:val="en-US"/>
              </w:rPr>
              <w:t>&lt; .001</w:t>
            </w:r>
          </w:p>
        </w:tc>
      </w:tr>
      <w:tr w:rsidR="005F1C66" w:rsidRPr="00257B58" w14:paraId="712033FC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4F85CBAF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*group</w:t>
            </w:r>
          </w:p>
        </w:tc>
        <w:tc>
          <w:tcPr>
            <w:tcW w:w="238" w:type="dxa"/>
          </w:tcPr>
          <w:p w14:paraId="5AE3DB1B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72596F2D" w14:textId="08B38871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98</w:t>
            </w:r>
          </w:p>
        </w:tc>
        <w:tc>
          <w:tcPr>
            <w:tcW w:w="707" w:type="dxa"/>
            <w:vAlign w:val="center"/>
          </w:tcPr>
          <w:p w14:paraId="6C0AFF6A" w14:textId="479F3905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.11</w:t>
            </w:r>
          </w:p>
        </w:tc>
        <w:tc>
          <w:tcPr>
            <w:tcW w:w="861" w:type="dxa"/>
            <w:vAlign w:val="center"/>
          </w:tcPr>
          <w:p w14:paraId="7CF57F43" w14:textId="79AB3F84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.</w:t>
            </w:r>
            <w:r w:rsidR="00964298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</w:t>
            </w:r>
            <w:r w:rsidR="003C57D2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6</w:t>
            </w:r>
            <w:r w:rsidR="003C57D2" w:rsidRPr="00257B58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F1C66" w:rsidRPr="00257B58" w14:paraId="2717608E" w14:textId="77777777" w:rsidTr="003F0B48">
        <w:trPr>
          <w:trHeight w:val="340"/>
        </w:trPr>
        <w:tc>
          <w:tcPr>
            <w:tcW w:w="440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341E" w14:textId="77777777" w:rsidR="005F1C66" w:rsidRPr="00257B58" w:rsidRDefault="005F1C66" w:rsidP="003F0B48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ndom effects (SD)</w:t>
            </w:r>
          </w:p>
        </w:tc>
      </w:tr>
      <w:tr w:rsidR="005F1C66" w:rsidRPr="00257B58" w14:paraId="186A5DE1" w14:textId="77777777" w:rsidTr="003F0B48">
        <w:trPr>
          <w:gridAfter w:val="1"/>
          <w:wAfter w:w="6" w:type="dxa"/>
          <w:trHeight w:val="340"/>
        </w:trPr>
        <w:tc>
          <w:tcPr>
            <w:tcW w:w="4394" w:type="dxa"/>
            <w:gridSpan w:val="5"/>
            <w:vAlign w:val="center"/>
          </w:tcPr>
          <w:p w14:paraId="46DFF297" w14:textId="77777777" w:rsidR="005F1C66" w:rsidRPr="00257B58" w:rsidRDefault="005F1C66" w:rsidP="003F0B48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evel 2 (across participants)</w:t>
            </w:r>
          </w:p>
        </w:tc>
      </w:tr>
      <w:tr w:rsidR="005F1C66" w:rsidRPr="00257B58" w14:paraId="56679976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43A03E1B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238" w:type="dxa"/>
          </w:tcPr>
          <w:p w14:paraId="757B6294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1981C0A1" w14:textId="0D318479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.82</w:t>
            </w:r>
          </w:p>
        </w:tc>
        <w:tc>
          <w:tcPr>
            <w:tcW w:w="707" w:type="dxa"/>
            <w:vAlign w:val="center"/>
          </w:tcPr>
          <w:p w14:paraId="21C79384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0072FD2F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F1C66" w:rsidRPr="00257B58" w14:paraId="3D7FF953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5F773635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ime</w:t>
            </w:r>
          </w:p>
        </w:tc>
        <w:tc>
          <w:tcPr>
            <w:tcW w:w="238" w:type="dxa"/>
          </w:tcPr>
          <w:p w14:paraId="7B677B99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4BFD8F72" w14:textId="32DF67DD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</w:t>
            </w:r>
            <w:r w:rsidR="00964298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29</w:t>
            </w:r>
          </w:p>
        </w:tc>
        <w:tc>
          <w:tcPr>
            <w:tcW w:w="707" w:type="dxa"/>
            <w:vAlign w:val="center"/>
          </w:tcPr>
          <w:p w14:paraId="5974F3C9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76B94B05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F1C66" w:rsidRPr="00257B58" w14:paraId="6AF5D74E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718CBE64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esidual</w:t>
            </w:r>
          </w:p>
        </w:tc>
        <w:tc>
          <w:tcPr>
            <w:tcW w:w="238" w:type="dxa"/>
          </w:tcPr>
          <w:p w14:paraId="3F70E8FB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69A6B953" w14:textId="3F3693F3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.82</w:t>
            </w:r>
          </w:p>
        </w:tc>
        <w:tc>
          <w:tcPr>
            <w:tcW w:w="707" w:type="dxa"/>
            <w:vAlign w:val="center"/>
          </w:tcPr>
          <w:p w14:paraId="3C20A4AE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4B5A86E5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F1C66" w:rsidRPr="00257B58" w14:paraId="68ACE7CE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7451BC8D" w14:textId="77777777" w:rsidR="005F1C66" w:rsidRPr="00257B58" w:rsidRDefault="005F1C66" w:rsidP="003F0B48">
            <w:pPr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238" w:type="dxa"/>
          </w:tcPr>
          <w:p w14:paraId="7EBB58BE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74486409" w14:textId="77777777" w:rsidR="005F1C66" w:rsidRPr="00257B58" w:rsidRDefault="005F1C66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07" w:type="dxa"/>
            <w:vAlign w:val="center"/>
          </w:tcPr>
          <w:p w14:paraId="1832A695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6A2D5899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F1C66" w:rsidRPr="00257B58" w14:paraId="68060D0B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4C45BE33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rticipants </w:t>
            </w:r>
          </w:p>
        </w:tc>
        <w:tc>
          <w:tcPr>
            <w:tcW w:w="238" w:type="dxa"/>
          </w:tcPr>
          <w:p w14:paraId="2A9E87BD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1ECA3601" w14:textId="37329194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707" w:type="dxa"/>
            <w:vAlign w:val="center"/>
          </w:tcPr>
          <w:p w14:paraId="4E867DC2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18935A90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5F1C66" w:rsidRPr="00257B58" w14:paraId="6B69DE8E" w14:textId="77777777" w:rsidTr="003F0B48">
        <w:trPr>
          <w:gridAfter w:val="1"/>
          <w:wAfter w:w="6" w:type="dxa"/>
          <w:trHeight w:val="340"/>
        </w:trPr>
        <w:tc>
          <w:tcPr>
            <w:tcW w:w="1608" w:type="dxa"/>
            <w:vAlign w:val="center"/>
          </w:tcPr>
          <w:p w14:paraId="4B2F4AD1" w14:textId="77777777" w:rsidR="005F1C66" w:rsidRPr="00257B58" w:rsidRDefault="005F1C66" w:rsidP="003F0B48">
            <w:pPr>
              <w:ind w:left="174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bservations </w:t>
            </w:r>
          </w:p>
        </w:tc>
        <w:tc>
          <w:tcPr>
            <w:tcW w:w="238" w:type="dxa"/>
          </w:tcPr>
          <w:p w14:paraId="70561C60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80" w:type="dxa"/>
            <w:vAlign w:val="center"/>
          </w:tcPr>
          <w:p w14:paraId="328B70A8" w14:textId="2D73286B" w:rsidR="005F1C66" w:rsidRPr="00257B58" w:rsidRDefault="00964298" w:rsidP="00373D2F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</w:t>
            </w:r>
            <w:r w:rsidR="005F1C66" w:rsidRPr="00257B58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707" w:type="dxa"/>
            <w:vAlign w:val="center"/>
          </w:tcPr>
          <w:p w14:paraId="2A6DB885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61" w:type="dxa"/>
            <w:vAlign w:val="center"/>
          </w:tcPr>
          <w:p w14:paraId="4E4C97D6" w14:textId="77777777" w:rsidR="005F1C66" w:rsidRPr="00257B58" w:rsidRDefault="005F1C66" w:rsidP="003F0B48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</w:tbl>
    <w:p w14:paraId="7E9873D5" w14:textId="1F1768A0" w:rsidR="00F81215" w:rsidRPr="00257B58" w:rsidRDefault="005F1C66" w:rsidP="00CE4907">
      <w:pPr>
        <w:spacing w:before="120"/>
        <w:ind w:left="-142" w:right="4536"/>
        <w:rPr>
          <w:rFonts w:ascii="Arial" w:eastAsia="Times New Roman" w:hAnsi="Arial" w:cs="Arial"/>
          <w:sz w:val="18"/>
          <w:szCs w:val="18"/>
          <w:lang w:val="en-US"/>
        </w:rPr>
      </w:pPr>
      <w:r w:rsidRPr="00257B58">
        <w:rPr>
          <w:rFonts w:ascii="Arial" w:eastAsia="Times New Roman" w:hAnsi="Arial" w:cs="Arial"/>
          <w:i/>
          <w:sz w:val="18"/>
          <w:szCs w:val="18"/>
          <w:lang w:val="en-US"/>
        </w:rPr>
        <w:t>Note.</w:t>
      </w:r>
      <w:r w:rsidRPr="00257B58">
        <w:rPr>
          <w:rFonts w:ascii="Arial" w:eastAsia="Times New Roman" w:hAnsi="Arial" w:cs="Arial"/>
          <w:sz w:val="18"/>
          <w:szCs w:val="18"/>
          <w:lang w:val="en-US"/>
        </w:rPr>
        <w:t xml:space="preserve">  </w:t>
      </w:r>
      <w:r w:rsidRPr="00257B58">
        <w:rPr>
          <w:rFonts w:ascii="Arial" w:eastAsia="Times New Roman" w:hAnsi="Arial" w:cs="Arial"/>
          <w:sz w:val="18"/>
          <w:szCs w:val="18"/>
          <w:vertAlign w:val="superscript"/>
          <w:lang w:val="en-US"/>
        </w:rPr>
        <w:t>a</w:t>
      </w:r>
      <w:r w:rsidRPr="00257B58">
        <w:rPr>
          <w:rFonts w:ascii="Arial" w:eastAsia="Times New Roman" w:hAnsi="Arial" w:cs="Arial"/>
          <w:sz w:val="18"/>
          <w:szCs w:val="18"/>
          <w:lang w:val="en-US"/>
        </w:rPr>
        <w:t xml:space="preserve"> p-values pertaining to the focal predictors (time*group interactions) were adjusted with the Benjamini-Hochberg correction (Benjamini and Hochberg, 1995). The bold print is significant as following: </w:t>
      </w:r>
      <w:r w:rsidRPr="00257B58">
        <w:rPr>
          <w:rFonts w:ascii="Arial" w:eastAsia="Times New Roman" w:hAnsi="Arial" w:cs="Arial"/>
          <w:i/>
          <w:iCs/>
          <w:sz w:val="18"/>
          <w:szCs w:val="18"/>
          <w:lang w:val="en-US"/>
        </w:rPr>
        <w:t>* p&lt;0.05   ** p&lt;0.01   *** p&lt;0.001</w:t>
      </w:r>
      <w:r w:rsidRPr="00257B58">
        <w:rPr>
          <w:rFonts w:ascii="Arial" w:eastAsia="Times New Roman" w:hAnsi="Arial" w:cs="Arial"/>
          <w:iCs/>
          <w:sz w:val="18"/>
          <w:szCs w:val="18"/>
          <w:lang w:val="en-US"/>
        </w:rPr>
        <w:t xml:space="preserve">. </w:t>
      </w:r>
      <w:r w:rsidR="007D3BCA" w:rsidRPr="00257B58">
        <w:rPr>
          <w:rFonts w:ascii="Arial" w:eastAsia="Times New Roman" w:hAnsi="Arial" w:cs="Arial"/>
          <w:iCs/>
          <w:sz w:val="18"/>
          <w:szCs w:val="18"/>
          <w:lang w:val="en-US"/>
        </w:rPr>
        <w:t xml:space="preserve">Groups = intervention group vs. control group; Time = T0-T1. </w:t>
      </w:r>
      <w:r w:rsidRPr="00257B58">
        <w:rPr>
          <w:rFonts w:ascii="Arial" w:eastAsia="Times New Roman" w:hAnsi="Arial" w:cs="Arial"/>
          <w:iCs/>
          <w:sz w:val="18"/>
          <w:szCs w:val="18"/>
          <w:lang w:val="en-US"/>
        </w:rPr>
        <w:t xml:space="preserve">HRV = Heart rate variability; </w:t>
      </w:r>
      <w:r w:rsidR="003D36BA" w:rsidRPr="00257B58">
        <w:rPr>
          <w:rFonts w:ascii="Arial" w:eastAsia="Times New Roman" w:hAnsi="Arial" w:cs="Arial"/>
          <w:iCs/>
          <w:sz w:val="18"/>
          <w:szCs w:val="18"/>
          <w:lang w:val="en-US"/>
        </w:rPr>
        <w:t xml:space="preserve">MESOR = Midline estimating statistic of rhythm (calculated according to Refinetti et al., 2007); </w:t>
      </w:r>
      <w:r w:rsidRPr="00257B58">
        <w:rPr>
          <w:rFonts w:ascii="Arial" w:eastAsia="Times New Roman" w:hAnsi="Arial" w:cs="Arial"/>
          <w:iCs/>
          <w:sz w:val="18"/>
          <w:szCs w:val="18"/>
          <w:lang w:val="en-US"/>
        </w:rPr>
        <w:t>SE = standard error; SD = standard deviation</w:t>
      </w:r>
      <w:r w:rsidR="004646C9" w:rsidRPr="00257B58">
        <w:rPr>
          <w:rFonts w:ascii="Arial" w:eastAsia="Times New Roman" w:hAnsi="Arial" w:cs="Arial"/>
          <w:iCs/>
          <w:sz w:val="18"/>
          <w:szCs w:val="18"/>
          <w:lang w:val="en-US"/>
        </w:rPr>
        <w:t>.</w:t>
      </w:r>
    </w:p>
    <w:sectPr w:rsidR="00F81215" w:rsidRPr="00257B58" w:rsidSect="003424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29A"/>
    <w:rsid w:val="0002414F"/>
    <w:rsid w:val="00027DCD"/>
    <w:rsid w:val="000320B6"/>
    <w:rsid w:val="00037612"/>
    <w:rsid w:val="000378A6"/>
    <w:rsid w:val="00052EF8"/>
    <w:rsid w:val="00071276"/>
    <w:rsid w:val="00075932"/>
    <w:rsid w:val="000837CA"/>
    <w:rsid w:val="000962B0"/>
    <w:rsid w:val="000A6353"/>
    <w:rsid w:val="000B5018"/>
    <w:rsid w:val="000D41BA"/>
    <w:rsid w:val="000E5B4E"/>
    <w:rsid w:val="000E75EE"/>
    <w:rsid w:val="000F7825"/>
    <w:rsid w:val="001024C3"/>
    <w:rsid w:val="00110D2E"/>
    <w:rsid w:val="001308B7"/>
    <w:rsid w:val="00143CEC"/>
    <w:rsid w:val="00145DFC"/>
    <w:rsid w:val="00146A2A"/>
    <w:rsid w:val="00147FE4"/>
    <w:rsid w:val="00157BE4"/>
    <w:rsid w:val="00161D9B"/>
    <w:rsid w:val="00172CC7"/>
    <w:rsid w:val="00174EEE"/>
    <w:rsid w:val="0017509A"/>
    <w:rsid w:val="00184645"/>
    <w:rsid w:val="001865FE"/>
    <w:rsid w:val="0018733A"/>
    <w:rsid w:val="001B2388"/>
    <w:rsid w:val="001B6F57"/>
    <w:rsid w:val="001D06F7"/>
    <w:rsid w:val="001D2BB2"/>
    <w:rsid w:val="001E6484"/>
    <w:rsid w:val="00202921"/>
    <w:rsid w:val="002042A8"/>
    <w:rsid w:val="00205DEE"/>
    <w:rsid w:val="00211186"/>
    <w:rsid w:val="00212B7E"/>
    <w:rsid w:val="002148F6"/>
    <w:rsid w:val="00257B58"/>
    <w:rsid w:val="0029159B"/>
    <w:rsid w:val="00297DB0"/>
    <w:rsid w:val="002B591A"/>
    <w:rsid w:val="002B5FE7"/>
    <w:rsid w:val="002C236D"/>
    <w:rsid w:val="002C56EF"/>
    <w:rsid w:val="002E0BAB"/>
    <w:rsid w:val="002E4E5E"/>
    <w:rsid w:val="002F5D14"/>
    <w:rsid w:val="00305F81"/>
    <w:rsid w:val="00316B5A"/>
    <w:rsid w:val="00333352"/>
    <w:rsid w:val="00333F4E"/>
    <w:rsid w:val="00335838"/>
    <w:rsid w:val="0033735E"/>
    <w:rsid w:val="00337593"/>
    <w:rsid w:val="00341EB6"/>
    <w:rsid w:val="0034243E"/>
    <w:rsid w:val="00344500"/>
    <w:rsid w:val="0034540C"/>
    <w:rsid w:val="00373D2F"/>
    <w:rsid w:val="00376D7D"/>
    <w:rsid w:val="00394611"/>
    <w:rsid w:val="00394A14"/>
    <w:rsid w:val="003A697A"/>
    <w:rsid w:val="003B6388"/>
    <w:rsid w:val="003B7B83"/>
    <w:rsid w:val="003C1E1B"/>
    <w:rsid w:val="003C57D2"/>
    <w:rsid w:val="003D198C"/>
    <w:rsid w:val="003D1B4F"/>
    <w:rsid w:val="003D2585"/>
    <w:rsid w:val="003D36BA"/>
    <w:rsid w:val="003E2F7C"/>
    <w:rsid w:val="003E3454"/>
    <w:rsid w:val="0040001C"/>
    <w:rsid w:val="00406909"/>
    <w:rsid w:val="00410E6A"/>
    <w:rsid w:val="00411A45"/>
    <w:rsid w:val="00413E7B"/>
    <w:rsid w:val="00413F45"/>
    <w:rsid w:val="00425414"/>
    <w:rsid w:val="0043335D"/>
    <w:rsid w:val="00436F1A"/>
    <w:rsid w:val="00440ED7"/>
    <w:rsid w:val="004518B9"/>
    <w:rsid w:val="00462A82"/>
    <w:rsid w:val="004646C9"/>
    <w:rsid w:val="0046719F"/>
    <w:rsid w:val="004745A3"/>
    <w:rsid w:val="00483F3E"/>
    <w:rsid w:val="00490BEA"/>
    <w:rsid w:val="004934FF"/>
    <w:rsid w:val="004A67FD"/>
    <w:rsid w:val="004B1A69"/>
    <w:rsid w:val="004B744F"/>
    <w:rsid w:val="004C2A6A"/>
    <w:rsid w:val="004E411F"/>
    <w:rsid w:val="0052588A"/>
    <w:rsid w:val="00554C66"/>
    <w:rsid w:val="0056198A"/>
    <w:rsid w:val="00562033"/>
    <w:rsid w:val="00590841"/>
    <w:rsid w:val="005A4CB4"/>
    <w:rsid w:val="005B4579"/>
    <w:rsid w:val="005C2CAA"/>
    <w:rsid w:val="005C7C28"/>
    <w:rsid w:val="005D663F"/>
    <w:rsid w:val="005E03A0"/>
    <w:rsid w:val="005E4F8B"/>
    <w:rsid w:val="005F1C66"/>
    <w:rsid w:val="00600926"/>
    <w:rsid w:val="00601625"/>
    <w:rsid w:val="006034FF"/>
    <w:rsid w:val="00603F00"/>
    <w:rsid w:val="00666FB9"/>
    <w:rsid w:val="00677B10"/>
    <w:rsid w:val="006B04AD"/>
    <w:rsid w:val="006B6603"/>
    <w:rsid w:val="006C2AC8"/>
    <w:rsid w:val="006D02E3"/>
    <w:rsid w:val="006D5B19"/>
    <w:rsid w:val="006E455E"/>
    <w:rsid w:val="006F224B"/>
    <w:rsid w:val="00704FAE"/>
    <w:rsid w:val="00715EFC"/>
    <w:rsid w:val="00727298"/>
    <w:rsid w:val="007332DC"/>
    <w:rsid w:val="007361E5"/>
    <w:rsid w:val="00744700"/>
    <w:rsid w:val="007527D5"/>
    <w:rsid w:val="00763DE0"/>
    <w:rsid w:val="007973CC"/>
    <w:rsid w:val="007A0C9A"/>
    <w:rsid w:val="007A2854"/>
    <w:rsid w:val="007A4CE6"/>
    <w:rsid w:val="007A798C"/>
    <w:rsid w:val="007D3BCA"/>
    <w:rsid w:val="007D43CF"/>
    <w:rsid w:val="007E794D"/>
    <w:rsid w:val="00804AFE"/>
    <w:rsid w:val="00807673"/>
    <w:rsid w:val="0081552B"/>
    <w:rsid w:val="0082274B"/>
    <w:rsid w:val="008273BC"/>
    <w:rsid w:val="00827673"/>
    <w:rsid w:val="00840B68"/>
    <w:rsid w:val="008416E4"/>
    <w:rsid w:val="008549A5"/>
    <w:rsid w:val="00857441"/>
    <w:rsid w:val="00870B5F"/>
    <w:rsid w:val="0087242A"/>
    <w:rsid w:val="0089100A"/>
    <w:rsid w:val="00896840"/>
    <w:rsid w:val="008D5BD1"/>
    <w:rsid w:val="008E56E9"/>
    <w:rsid w:val="008E6900"/>
    <w:rsid w:val="008F324C"/>
    <w:rsid w:val="008F5A44"/>
    <w:rsid w:val="00904D6C"/>
    <w:rsid w:val="00924D0B"/>
    <w:rsid w:val="0093717E"/>
    <w:rsid w:val="00940454"/>
    <w:rsid w:val="00947779"/>
    <w:rsid w:val="00961EF8"/>
    <w:rsid w:val="00964298"/>
    <w:rsid w:val="00965F5E"/>
    <w:rsid w:val="00966AD4"/>
    <w:rsid w:val="00971CE5"/>
    <w:rsid w:val="00971D1B"/>
    <w:rsid w:val="009768A9"/>
    <w:rsid w:val="009A03D8"/>
    <w:rsid w:val="009A314A"/>
    <w:rsid w:val="009A59FF"/>
    <w:rsid w:val="009A5A84"/>
    <w:rsid w:val="009C31D1"/>
    <w:rsid w:val="009E24FC"/>
    <w:rsid w:val="009F50FD"/>
    <w:rsid w:val="00A02D98"/>
    <w:rsid w:val="00A146CF"/>
    <w:rsid w:val="00A25D75"/>
    <w:rsid w:val="00A2646F"/>
    <w:rsid w:val="00A31288"/>
    <w:rsid w:val="00A41C55"/>
    <w:rsid w:val="00A560E1"/>
    <w:rsid w:val="00A579B6"/>
    <w:rsid w:val="00A62FB3"/>
    <w:rsid w:val="00A650C4"/>
    <w:rsid w:val="00A72610"/>
    <w:rsid w:val="00A768E6"/>
    <w:rsid w:val="00A91301"/>
    <w:rsid w:val="00AB0F94"/>
    <w:rsid w:val="00AC0F97"/>
    <w:rsid w:val="00AD356A"/>
    <w:rsid w:val="00AF1716"/>
    <w:rsid w:val="00B27A2E"/>
    <w:rsid w:val="00B27BF5"/>
    <w:rsid w:val="00B3077F"/>
    <w:rsid w:val="00B40EDE"/>
    <w:rsid w:val="00B4348F"/>
    <w:rsid w:val="00B43819"/>
    <w:rsid w:val="00B449DA"/>
    <w:rsid w:val="00B45280"/>
    <w:rsid w:val="00B579A9"/>
    <w:rsid w:val="00B7047E"/>
    <w:rsid w:val="00B70981"/>
    <w:rsid w:val="00B70F68"/>
    <w:rsid w:val="00B9164C"/>
    <w:rsid w:val="00B932C1"/>
    <w:rsid w:val="00B941C0"/>
    <w:rsid w:val="00BA05CF"/>
    <w:rsid w:val="00BA5C36"/>
    <w:rsid w:val="00BA78AA"/>
    <w:rsid w:val="00BB4E3B"/>
    <w:rsid w:val="00BC3113"/>
    <w:rsid w:val="00BE18D2"/>
    <w:rsid w:val="00BF25FC"/>
    <w:rsid w:val="00C10F08"/>
    <w:rsid w:val="00C12BA3"/>
    <w:rsid w:val="00C24F74"/>
    <w:rsid w:val="00C409B2"/>
    <w:rsid w:val="00C5062B"/>
    <w:rsid w:val="00C541D7"/>
    <w:rsid w:val="00C55FDA"/>
    <w:rsid w:val="00C61755"/>
    <w:rsid w:val="00C66735"/>
    <w:rsid w:val="00CA29F8"/>
    <w:rsid w:val="00CA58E4"/>
    <w:rsid w:val="00CC33F4"/>
    <w:rsid w:val="00CE4907"/>
    <w:rsid w:val="00D105BF"/>
    <w:rsid w:val="00D1337D"/>
    <w:rsid w:val="00D20E99"/>
    <w:rsid w:val="00D31595"/>
    <w:rsid w:val="00D4247B"/>
    <w:rsid w:val="00D46983"/>
    <w:rsid w:val="00D47A80"/>
    <w:rsid w:val="00D519DA"/>
    <w:rsid w:val="00D645C9"/>
    <w:rsid w:val="00D77A35"/>
    <w:rsid w:val="00D90792"/>
    <w:rsid w:val="00D92F5E"/>
    <w:rsid w:val="00D97B64"/>
    <w:rsid w:val="00DB5A7E"/>
    <w:rsid w:val="00DC02CF"/>
    <w:rsid w:val="00DD0128"/>
    <w:rsid w:val="00DD7C8A"/>
    <w:rsid w:val="00E106FB"/>
    <w:rsid w:val="00E17FD8"/>
    <w:rsid w:val="00E21702"/>
    <w:rsid w:val="00E27E0B"/>
    <w:rsid w:val="00E40419"/>
    <w:rsid w:val="00E43014"/>
    <w:rsid w:val="00E55C3D"/>
    <w:rsid w:val="00E675A7"/>
    <w:rsid w:val="00E8313D"/>
    <w:rsid w:val="00E8449D"/>
    <w:rsid w:val="00E96068"/>
    <w:rsid w:val="00EA529A"/>
    <w:rsid w:val="00EB0A8C"/>
    <w:rsid w:val="00EB1481"/>
    <w:rsid w:val="00EB462F"/>
    <w:rsid w:val="00EC32FF"/>
    <w:rsid w:val="00ED367A"/>
    <w:rsid w:val="00EE2C34"/>
    <w:rsid w:val="00EE5397"/>
    <w:rsid w:val="00EE635D"/>
    <w:rsid w:val="00EE6E16"/>
    <w:rsid w:val="00EF5EB5"/>
    <w:rsid w:val="00EF7E7D"/>
    <w:rsid w:val="00F146D6"/>
    <w:rsid w:val="00F15A8B"/>
    <w:rsid w:val="00F219B2"/>
    <w:rsid w:val="00F27D0D"/>
    <w:rsid w:val="00F41E9A"/>
    <w:rsid w:val="00F75FAF"/>
    <w:rsid w:val="00F81215"/>
    <w:rsid w:val="00F822CC"/>
    <w:rsid w:val="00F85780"/>
    <w:rsid w:val="00FA169C"/>
    <w:rsid w:val="00FB3B3D"/>
    <w:rsid w:val="00FB6BE3"/>
    <w:rsid w:val="00FC0F60"/>
    <w:rsid w:val="00FD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016DCA"/>
  <w15:chartTrackingRefBased/>
  <w15:docId w15:val="{28BD5775-FD28-405A-A6F7-E987514FE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Pr>
      <w:b/>
      <w:bCs/>
    </w:rPr>
  </w:style>
  <w:style w:type="table" w:styleId="Tabellenraster">
    <w:name w:val="Table Grid"/>
    <w:basedOn w:val="NormaleTabelle"/>
    <w:uiPriority w:val="39"/>
    <w:rsid w:val="00870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02D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2D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2D98"/>
    <w:rPr>
      <w:rFonts w:eastAsiaTheme="minorEastAsi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2D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2D98"/>
    <w:rPr>
      <w:rFonts w:eastAsiaTheme="minorEastAsia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60E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60E1"/>
    <w:rPr>
      <w:rFonts w:ascii="Segoe UI" w:eastAsiaTheme="minorEastAsia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71CE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8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1952</Characters>
  <Application>Microsoft Office Word</Application>
  <DocSecurity>0</DocSecurity>
  <Lines>278</Lines>
  <Paragraphs>1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aebel</dc:creator>
  <cp:keywords/>
  <dc:description/>
  <cp:lastModifiedBy>Christine Gäbel</cp:lastModifiedBy>
  <cp:revision>19</cp:revision>
  <dcterms:created xsi:type="dcterms:W3CDTF">2024-08-14T11:43:00Z</dcterms:created>
  <dcterms:modified xsi:type="dcterms:W3CDTF">2024-12-06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fcb187bc7efa90af98740029c42bd202d7355125a2c897127d93a783ebb770</vt:lpwstr>
  </property>
</Properties>
</file>